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CF2AA" w14:textId="44636B6A" w:rsidR="006C6451" w:rsidRPr="008D5463" w:rsidRDefault="00FF2ACE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3: </w:t>
      </w:r>
      <w:r w:rsidR="004B0727">
        <w:rPr>
          <w:b/>
          <w:bCs/>
          <w:lang w:val="en-GB"/>
        </w:rPr>
        <w:t xml:space="preserve">Full </w:t>
      </w:r>
      <w:r w:rsidR="008D5463" w:rsidRPr="008D5463">
        <w:rPr>
          <w:b/>
          <w:bCs/>
          <w:lang w:val="en-GB"/>
        </w:rPr>
        <w:t>Search strategy (Prevalence) for one database</w:t>
      </w:r>
    </w:p>
    <w:p w14:paraId="03E3AED3" w14:textId="68263A4D" w:rsidR="008D5463" w:rsidRPr="008D5463" w:rsidRDefault="008D5463" w:rsidP="008D5463">
      <w:r w:rsidRPr="008D5463">
        <w:t>Cinahl with full text</w:t>
      </w:r>
      <w:r>
        <w:t xml:space="preserve"> (via </w:t>
      </w:r>
      <w:r w:rsidRPr="008D5463">
        <w:t>Ebsco host</w:t>
      </w:r>
      <w:r>
        <w:t>)</w:t>
      </w:r>
    </w:p>
    <w:p w14:paraId="4FEBA450" w14:textId="630DEE45" w:rsidR="008D5463" w:rsidRPr="008D5463" w:rsidRDefault="008D5463" w:rsidP="008D5463"/>
    <w:p w14:paraId="4645FBB6" w14:textId="455CC5BA" w:rsidR="008D5463" w:rsidRDefault="008D5463" w:rsidP="008D5463">
      <w:r w:rsidRPr="008D5463">
        <w:t>AB (Breastfeed* or "Breast feed*" or "Infant feed*" or Feed* or "Early Initiat*" or "Exclusive breast feed*" or "Breastfeeding Indic*</w:t>
      </w:r>
      <w:proofErr w:type="gramStart"/>
      <w:r w:rsidRPr="008D5463">
        <w:t>” )</w:t>
      </w:r>
      <w:proofErr w:type="gramEnd"/>
      <w:r w:rsidRPr="008D5463">
        <w:t xml:space="preserve"> </w:t>
      </w:r>
    </w:p>
    <w:p w14:paraId="40EE23D3" w14:textId="77777777" w:rsidR="008D5463" w:rsidRDefault="008D5463" w:rsidP="008D5463">
      <w:r w:rsidRPr="008D5463">
        <w:t xml:space="preserve">AND </w:t>
      </w:r>
    </w:p>
    <w:p w14:paraId="08274F9F" w14:textId="72FE8BCE" w:rsidR="008D5463" w:rsidRDefault="008D5463" w:rsidP="008D5463">
      <w:r w:rsidRPr="008D5463">
        <w:t>TX (Prevalence* or rate</w:t>
      </w:r>
      <w:proofErr w:type="gramStart"/>
      <w:r w:rsidRPr="008D5463">
        <w:t>* )</w:t>
      </w:r>
      <w:proofErr w:type="gramEnd"/>
      <w:r w:rsidRPr="008D5463">
        <w:t xml:space="preserve"> </w:t>
      </w:r>
    </w:p>
    <w:p w14:paraId="79F0BD13" w14:textId="77777777" w:rsidR="008D5463" w:rsidRDefault="008D5463" w:rsidP="008D5463">
      <w:r w:rsidRPr="008D5463">
        <w:t xml:space="preserve">AND </w:t>
      </w:r>
    </w:p>
    <w:p w14:paraId="2601A505" w14:textId="25D36510" w:rsidR="008D5463" w:rsidRDefault="008D5463" w:rsidP="008D5463">
      <w:r w:rsidRPr="008D5463">
        <w:t xml:space="preserve">TX (Gambia or Ghana or Liberia or Nigeria or "Sierra Leone" or Benin or "Burkina Faso" or "Cape Verde" or "Cote </w:t>
      </w:r>
      <w:r w:rsidR="004B0727" w:rsidRPr="008D5463">
        <w:t>d’Ivoire</w:t>
      </w:r>
      <w:r w:rsidRPr="008D5463">
        <w:t>" or Guinea or "Guinea Bissau" or Mali or Niger or Senegal or Togo or "Sub Sahara*" or ECOWAS or "West Africa*</w:t>
      </w:r>
      <w:proofErr w:type="gramStart"/>
      <w:r w:rsidRPr="008D5463">
        <w:t>” )</w:t>
      </w:r>
      <w:proofErr w:type="gramEnd"/>
      <w:r w:rsidRPr="008D5463">
        <w:t> </w:t>
      </w:r>
    </w:p>
    <w:p w14:paraId="5C180E4F" w14:textId="77F5435B" w:rsidR="008D5463" w:rsidRDefault="008D5463" w:rsidP="008D5463">
      <w:r>
        <w:t>Limits</w:t>
      </w:r>
    </w:p>
    <w:p w14:paraId="2F59EB08" w14:textId="77777777" w:rsidR="008D5463" w:rsidRPr="008D5463" w:rsidRDefault="008D5463" w:rsidP="008D5463">
      <w:r w:rsidRPr="008D5463">
        <w:t>Full Text; Publication Date: 20080101-20240331; English Language; Peer Reviewed</w:t>
      </w:r>
    </w:p>
    <w:p w14:paraId="24777F82" w14:textId="77777777" w:rsidR="008D5463" w:rsidRPr="008D5463" w:rsidRDefault="008D5463" w:rsidP="008D5463"/>
    <w:p w14:paraId="47F0652E" w14:textId="77777777" w:rsidR="008D5463" w:rsidRPr="008D5463" w:rsidRDefault="008D5463"/>
    <w:sectPr w:rsidR="008D5463" w:rsidRPr="008D5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63"/>
    <w:rsid w:val="004B0727"/>
    <w:rsid w:val="00563B97"/>
    <w:rsid w:val="006C6451"/>
    <w:rsid w:val="008D5463"/>
    <w:rsid w:val="00985B64"/>
    <w:rsid w:val="00A56D5B"/>
    <w:rsid w:val="00AB2DD1"/>
    <w:rsid w:val="00FF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12B6"/>
  <w15:chartTrackingRefBased/>
  <w15:docId w15:val="{B02C638B-E4A7-4FE7-8573-B784039D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4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7</Characters>
  <Application>Microsoft Office Word</Application>
  <DocSecurity>0</DocSecurity>
  <Lines>4</Lines>
  <Paragraphs>1</Paragraphs>
  <ScaleCrop>false</ScaleCrop>
  <Company>HP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ewis-Koku</dc:creator>
  <cp:keywords/>
  <dc:description/>
  <cp:lastModifiedBy>Martha Lewis-Koku</cp:lastModifiedBy>
  <cp:revision>3</cp:revision>
  <dcterms:created xsi:type="dcterms:W3CDTF">2024-06-06T06:42:00Z</dcterms:created>
  <dcterms:modified xsi:type="dcterms:W3CDTF">2024-06-11T03:54:00Z</dcterms:modified>
</cp:coreProperties>
</file>